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913A8" w14:textId="77777777" w:rsidR="004570EC" w:rsidRPr="00790F7F" w:rsidRDefault="004570EC" w:rsidP="004570EC">
      <w:pPr>
        <w:pStyle w:val="Caption"/>
        <w:keepNext/>
        <w:jc w:val="center"/>
        <w:rPr>
          <w:b/>
          <w:bCs/>
          <w:i w:val="0"/>
          <w:iCs w:val="0"/>
          <w:color w:val="auto"/>
          <w:sz w:val="24"/>
          <w:szCs w:val="24"/>
        </w:rPr>
      </w:pPr>
      <w:r w:rsidRPr="00790F7F">
        <w:rPr>
          <w:b/>
          <w:bCs/>
          <w:i w:val="0"/>
          <w:iCs w:val="0"/>
          <w:color w:val="auto"/>
          <w:sz w:val="24"/>
          <w:szCs w:val="24"/>
        </w:rPr>
        <w:t>Table S3 Intergenic Loci with highly significant association (</w:t>
      </w:r>
      <w:proofErr w:type="spellStart"/>
      <w:r w:rsidRPr="00790F7F">
        <w:rPr>
          <w:b/>
          <w:bCs/>
          <w:i w:val="0"/>
          <w:iCs w:val="0"/>
          <w:color w:val="auto"/>
          <w:sz w:val="24"/>
          <w:szCs w:val="24"/>
        </w:rPr>
        <w:t>qFDR</w:t>
      </w:r>
      <w:proofErr w:type="spellEnd"/>
      <w:r w:rsidRPr="00790F7F">
        <w:rPr>
          <w:b/>
          <w:bCs/>
          <w:i w:val="0"/>
          <w:iCs w:val="0"/>
          <w:color w:val="auto"/>
          <w:sz w:val="24"/>
          <w:szCs w:val="24"/>
        </w:rPr>
        <w:t>&lt;0.01) and candidate genes</w:t>
      </w:r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6"/>
        <w:gridCol w:w="1107"/>
        <w:gridCol w:w="1026"/>
        <w:gridCol w:w="2861"/>
        <w:gridCol w:w="1605"/>
        <w:gridCol w:w="1201"/>
      </w:tblGrid>
      <w:tr w:rsidR="004570EC" w:rsidRPr="00790F7F" w14:paraId="401F2D9E" w14:textId="77777777" w:rsidTr="00100D1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EA3EB40" w14:textId="77777777" w:rsidR="004570EC" w:rsidRPr="00790F7F" w:rsidRDefault="004570EC" w:rsidP="00100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90F7F">
              <w:rPr>
                <w:b/>
                <w:bCs/>
                <w:sz w:val="16"/>
                <w:szCs w:val="16"/>
              </w:rPr>
              <w:t>Marker 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184BA36" w14:textId="77777777" w:rsidR="004570EC" w:rsidRPr="00790F7F" w:rsidRDefault="004570EC" w:rsidP="00100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90F7F">
              <w:rPr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BE879CB" w14:textId="77777777" w:rsidR="004570EC" w:rsidRPr="00790F7F" w:rsidRDefault="004570EC" w:rsidP="00100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90F7F">
              <w:rPr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09521DC" w14:textId="77777777" w:rsidR="004570EC" w:rsidRPr="00790F7F" w:rsidRDefault="004570EC" w:rsidP="00100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90F7F">
              <w:rPr>
                <w:b/>
                <w:bCs/>
                <w:sz w:val="16"/>
                <w:szCs w:val="16"/>
              </w:rPr>
              <w:t>Candidate 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440C8D8" w14:textId="77777777" w:rsidR="004570EC" w:rsidRPr="00790F7F" w:rsidRDefault="004570EC" w:rsidP="00100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90F7F">
              <w:rPr>
                <w:b/>
                <w:bCs/>
                <w:sz w:val="16"/>
                <w:szCs w:val="16"/>
              </w:rPr>
              <w:t>Gene ID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465CABB" w14:textId="77777777" w:rsidR="004570EC" w:rsidRPr="00790F7F" w:rsidRDefault="004570EC" w:rsidP="00100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90F7F">
              <w:rPr>
                <w:b/>
                <w:bCs/>
                <w:sz w:val="16"/>
                <w:szCs w:val="16"/>
              </w:rPr>
              <w:t>Distance (Mb)</w:t>
            </w:r>
            <w:r w:rsidRPr="00790F7F">
              <w:rPr>
                <w:color w:val="000000"/>
                <w:sz w:val="16"/>
                <w:szCs w:val="16"/>
              </w:rPr>
              <w:t xml:space="preserve"> †</w:t>
            </w:r>
          </w:p>
        </w:tc>
      </w:tr>
      <w:tr w:rsidR="004570EC" w:rsidRPr="00790F7F" w14:paraId="7B53F854" w14:textId="77777777" w:rsidTr="00100D17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725DD65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D2H0263088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2AB1ABF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2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92DEDED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26,308,8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20D5D16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5B8F37B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3616B08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</w:tr>
      <w:tr w:rsidR="004570EC" w:rsidRPr="00790F7F" w14:paraId="59D6F34A" w14:textId="77777777" w:rsidTr="00100D17">
        <w:trPr>
          <w:trHeight w:val="187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F6ABA68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D2H64065165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C7E066B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2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9C8FA29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640,651,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31AEB8" w14:textId="77777777" w:rsidR="004570EC" w:rsidRPr="00790F7F" w:rsidRDefault="004570EC" w:rsidP="00100D17">
            <w:pPr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790F7F">
              <w:rPr>
                <w:i/>
                <w:iCs/>
                <w:sz w:val="16"/>
                <w:szCs w:val="16"/>
              </w:rPr>
              <w:t>auxin response factor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0888AE" w14:textId="77777777" w:rsidR="004570EC" w:rsidRPr="00790F7F" w:rsidRDefault="004570EC" w:rsidP="00100D17">
            <w:pPr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790F7F">
              <w:rPr>
                <w:i/>
                <w:iCs/>
                <w:sz w:val="16"/>
                <w:szCs w:val="16"/>
              </w:rPr>
              <w:t>HORVU2Hr1G089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707220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0.42</w:t>
            </w:r>
          </w:p>
        </w:tc>
      </w:tr>
      <w:tr w:rsidR="004570EC" w:rsidRPr="00790F7F" w14:paraId="21D43015" w14:textId="77777777" w:rsidTr="00100D17">
        <w:trPr>
          <w:trHeight w:val="18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04A88" w14:textId="77777777" w:rsidR="004570EC" w:rsidRPr="00790F7F" w:rsidRDefault="004570EC" w:rsidP="00100D1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8056C" w14:textId="77777777" w:rsidR="004570EC" w:rsidRPr="00790F7F" w:rsidRDefault="004570EC" w:rsidP="00100D1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4B4B0" w14:textId="77777777" w:rsidR="004570EC" w:rsidRPr="00790F7F" w:rsidRDefault="004570EC" w:rsidP="00100D1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447D1C" w14:textId="77777777" w:rsidR="004570EC" w:rsidRPr="00790F7F" w:rsidRDefault="004570EC" w:rsidP="00100D17">
            <w:pPr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790F7F">
              <w:rPr>
                <w:i/>
                <w:iCs/>
                <w:sz w:val="16"/>
                <w:szCs w:val="16"/>
              </w:rPr>
              <w:t>Gibberellin 2-beta-dioxygenase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806559" w14:textId="77777777" w:rsidR="004570EC" w:rsidRPr="00790F7F" w:rsidRDefault="004570EC" w:rsidP="00100D17">
            <w:pPr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790F7F">
              <w:rPr>
                <w:i/>
                <w:iCs/>
                <w:sz w:val="16"/>
                <w:szCs w:val="16"/>
              </w:rPr>
              <w:t>HORVU2Hr1G09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BD00CA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1.22</w:t>
            </w:r>
          </w:p>
        </w:tc>
      </w:tr>
      <w:tr w:rsidR="004570EC" w:rsidRPr="00790F7F" w14:paraId="4C404FC8" w14:textId="77777777" w:rsidTr="00100D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456247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D4H01549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D83707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C3DD57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15,498,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0F0542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4986B9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C24791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</w:tr>
      <w:tr w:rsidR="004570EC" w:rsidRPr="00790F7F" w14:paraId="4BD5E562" w14:textId="77777777" w:rsidTr="00100D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4177C8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D6H071685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9D227A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406E99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71,685,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DFB9F9" w14:textId="77777777" w:rsidR="004570EC" w:rsidRPr="00790F7F" w:rsidRDefault="004570EC" w:rsidP="00100D17">
            <w:pPr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790F7F">
              <w:rPr>
                <w:i/>
                <w:iCs/>
                <w:sz w:val="16"/>
                <w:szCs w:val="16"/>
              </w:rPr>
              <w:t xml:space="preserve">Endoglucanase 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EE6FDB" w14:textId="77777777" w:rsidR="004570EC" w:rsidRPr="00790F7F" w:rsidRDefault="004570EC" w:rsidP="00100D17">
            <w:pPr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790F7F">
              <w:rPr>
                <w:i/>
                <w:iCs/>
                <w:sz w:val="16"/>
                <w:szCs w:val="16"/>
              </w:rPr>
              <w:t>HORVU6Hr1G02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45FBB3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0.76</w:t>
            </w:r>
          </w:p>
        </w:tc>
      </w:tr>
      <w:tr w:rsidR="004570EC" w:rsidRPr="00790F7F" w14:paraId="4B1B81DA" w14:textId="77777777" w:rsidTr="00100D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CDB4E5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D6H11472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A19C4B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F5C0B0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114,729,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EDF8CE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6EBAA5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FB348C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</w:tr>
      <w:tr w:rsidR="004570EC" w:rsidRPr="00790F7F" w14:paraId="7B83F4BE" w14:textId="77777777" w:rsidTr="00100D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515B5D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D2H025712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2AF074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575ABF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25,712,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412B99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328119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8F60DE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</w:tr>
      <w:tr w:rsidR="004570EC" w:rsidRPr="00790F7F" w14:paraId="5CD6D0A8" w14:textId="77777777" w:rsidTr="00100D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5123E6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D3H159754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DAE03C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D921AE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159,754,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EDFFC7" w14:textId="77777777" w:rsidR="004570EC" w:rsidRPr="00790F7F" w:rsidRDefault="004570EC" w:rsidP="00100D17">
            <w:pPr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790F7F">
              <w:rPr>
                <w:i/>
                <w:iCs/>
                <w:sz w:val="16"/>
                <w:szCs w:val="16"/>
              </w:rPr>
              <w:t>elongation defective 1 protein / ELD1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7A60E5" w14:textId="77777777" w:rsidR="004570EC" w:rsidRPr="00790F7F" w:rsidRDefault="004570EC" w:rsidP="00100D17">
            <w:pPr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790F7F">
              <w:rPr>
                <w:i/>
                <w:iCs/>
                <w:sz w:val="16"/>
                <w:szCs w:val="16"/>
              </w:rPr>
              <w:t>HORVU3Hr1G03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E3DE5F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0.16</w:t>
            </w:r>
          </w:p>
        </w:tc>
      </w:tr>
      <w:tr w:rsidR="004570EC" w:rsidRPr="00790F7F" w14:paraId="484854D2" w14:textId="77777777" w:rsidTr="00100D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0F9752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D6H095840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2CF9E8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7C204E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95,840,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F0472B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E73FF9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8DF6F8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</w:tr>
      <w:tr w:rsidR="004570EC" w:rsidRPr="00790F7F" w14:paraId="0CE1C179" w14:textId="77777777" w:rsidTr="00100D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EAD621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D1H510799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2581A9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EC09C8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510,799,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40323E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D466A4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726D8E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</w:tr>
      <w:tr w:rsidR="004570EC" w:rsidRPr="00790F7F" w14:paraId="4C3D9A1E" w14:textId="77777777" w:rsidTr="00100D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C7ED1D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L3H32519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E0472D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177AC9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325,190,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CE7160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02920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965B69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not found</w:t>
            </w:r>
          </w:p>
        </w:tc>
      </w:tr>
      <w:tr w:rsidR="004570EC" w:rsidRPr="00790F7F" w14:paraId="7707883A" w14:textId="77777777" w:rsidTr="00100D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4E5BF8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D4H009849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2B2896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C0E71E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9,849,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6F67EE" w14:textId="77777777" w:rsidR="004570EC" w:rsidRPr="00790F7F" w:rsidRDefault="004570EC" w:rsidP="00100D17">
            <w:pPr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proofErr w:type="gramStart"/>
            <w:r w:rsidRPr="00790F7F">
              <w:rPr>
                <w:i/>
                <w:iCs/>
                <w:sz w:val="16"/>
                <w:szCs w:val="16"/>
              </w:rPr>
              <w:t>H(</w:t>
            </w:r>
            <w:proofErr w:type="gramEnd"/>
            <w:r w:rsidRPr="00790F7F">
              <w:rPr>
                <w:i/>
                <w:iCs/>
                <w:sz w:val="16"/>
                <w:szCs w:val="16"/>
              </w:rPr>
              <w:t>+)-ATPase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F2DCDE" w14:textId="77777777" w:rsidR="004570EC" w:rsidRPr="00790F7F" w:rsidRDefault="004570EC" w:rsidP="00100D17">
            <w:pPr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790F7F">
              <w:rPr>
                <w:i/>
                <w:iCs/>
                <w:sz w:val="16"/>
                <w:szCs w:val="16"/>
              </w:rPr>
              <w:t>HORVU4Hr1G004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100E76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0.71</w:t>
            </w:r>
          </w:p>
        </w:tc>
      </w:tr>
      <w:tr w:rsidR="004570EC" w:rsidRPr="00790F7F" w14:paraId="7018C580" w14:textId="77777777" w:rsidTr="00100D1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701FE38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D6H060392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282B2F1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B178020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60,392,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F9B046C" w14:textId="77777777" w:rsidR="004570EC" w:rsidRPr="00790F7F" w:rsidRDefault="004570EC" w:rsidP="00100D17">
            <w:pPr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790F7F">
              <w:rPr>
                <w:i/>
                <w:iCs/>
                <w:sz w:val="16"/>
                <w:szCs w:val="16"/>
              </w:rPr>
              <w:t>SAUR-like auxin-responsive protein 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90570F0" w14:textId="77777777" w:rsidR="004570EC" w:rsidRPr="00790F7F" w:rsidRDefault="004570EC" w:rsidP="00100D17">
            <w:pPr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790F7F">
              <w:rPr>
                <w:i/>
                <w:iCs/>
                <w:sz w:val="16"/>
                <w:szCs w:val="16"/>
              </w:rPr>
              <w:t>HORVU6Hr1G020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CA6887" w14:textId="77777777" w:rsidR="004570EC" w:rsidRPr="00790F7F" w:rsidRDefault="004570EC" w:rsidP="00100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90F7F">
              <w:rPr>
                <w:sz w:val="16"/>
                <w:szCs w:val="16"/>
              </w:rPr>
              <w:t>0.09</w:t>
            </w:r>
          </w:p>
        </w:tc>
      </w:tr>
    </w:tbl>
    <w:p w14:paraId="015DC421" w14:textId="42DE1588" w:rsidR="004570EC" w:rsidRPr="00790F7F" w:rsidRDefault="004570EC" w:rsidP="004570EC">
      <w:pPr>
        <w:spacing w:after="20" w:line="240" w:lineRule="atLeast"/>
        <w:rPr>
          <w:sz w:val="16"/>
          <w:szCs w:val="16"/>
        </w:rPr>
      </w:pPr>
      <w:r w:rsidRPr="00790F7F">
        <w:rPr>
          <w:b/>
          <w:bCs/>
          <w:sz w:val="16"/>
          <w:szCs w:val="16"/>
        </w:rPr>
        <w:t>*</w:t>
      </w:r>
      <w:r w:rsidRPr="00790F7F">
        <w:rPr>
          <w:sz w:val="16"/>
          <w:szCs w:val="16"/>
        </w:rPr>
        <w:t xml:space="preserve"> annotated in barley genome assembly </w:t>
      </w:r>
      <w:bookmarkStart w:id="0" w:name="_Hlk41032810"/>
      <w:r w:rsidRPr="00790F7F">
        <w:rPr>
          <w:sz w:val="16"/>
          <w:szCs w:val="16"/>
        </w:rPr>
        <w:t>IBSC v</w:t>
      </w:r>
      <w:bookmarkEnd w:id="0"/>
      <w:r w:rsidR="009941CC" w:rsidRPr="00790F7F">
        <w:rPr>
          <w:sz w:val="16"/>
          <w:szCs w:val="16"/>
        </w:rPr>
        <w:t>2</w:t>
      </w:r>
    </w:p>
    <w:p w14:paraId="0539D1FA" w14:textId="77777777" w:rsidR="004570EC" w:rsidRPr="00D41246" w:rsidRDefault="004570EC" w:rsidP="004570EC">
      <w:pPr>
        <w:spacing w:after="20" w:line="240" w:lineRule="atLeast"/>
        <w:rPr>
          <w:sz w:val="16"/>
          <w:szCs w:val="16"/>
        </w:rPr>
      </w:pPr>
      <w:r w:rsidRPr="00790F7F">
        <w:rPr>
          <w:color w:val="000000"/>
          <w:sz w:val="16"/>
          <w:szCs w:val="16"/>
        </w:rPr>
        <w:t>†physical distance from the marker to the candidate gene</w:t>
      </w:r>
      <w:bookmarkStart w:id="1" w:name="_GoBack"/>
      <w:bookmarkEnd w:id="1"/>
    </w:p>
    <w:p w14:paraId="2BD0A12F" w14:textId="77777777" w:rsidR="005C4CC9" w:rsidRDefault="005C4CC9"/>
    <w:sectPr w:rsidR="005C4C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8BD462" w14:textId="77777777" w:rsidR="008B5501" w:rsidRDefault="008B5501" w:rsidP="004570EC">
      <w:pPr>
        <w:spacing w:after="0" w:line="240" w:lineRule="auto"/>
      </w:pPr>
      <w:r>
        <w:separator/>
      </w:r>
    </w:p>
  </w:endnote>
  <w:endnote w:type="continuationSeparator" w:id="0">
    <w:p w14:paraId="7C530F55" w14:textId="77777777" w:rsidR="008B5501" w:rsidRDefault="008B5501" w:rsidP="00457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885E5A" w14:textId="77777777" w:rsidR="008B5501" w:rsidRDefault="008B5501" w:rsidP="004570EC">
      <w:pPr>
        <w:spacing w:after="0" w:line="240" w:lineRule="auto"/>
      </w:pPr>
      <w:r>
        <w:separator/>
      </w:r>
    </w:p>
  </w:footnote>
  <w:footnote w:type="continuationSeparator" w:id="0">
    <w:p w14:paraId="0E977B49" w14:textId="77777777" w:rsidR="008B5501" w:rsidRDefault="008B5501" w:rsidP="004570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D9C"/>
    <w:rsid w:val="004570EC"/>
    <w:rsid w:val="005C4CC9"/>
    <w:rsid w:val="00790F7F"/>
    <w:rsid w:val="00881279"/>
    <w:rsid w:val="008B5501"/>
    <w:rsid w:val="009941CC"/>
    <w:rsid w:val="009F15EE"/>
    <w:rsid w:val="00C36D9C"/>
    <w:rsid w:val="00FE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5E9A0AB1"/>
  <w15:chartTrackingRefBased/>
  <w15:docId w15:val="{461C8E5F-3D89-421C-BF36-3EC93C550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70E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70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0EC"/>
  </w:style>
  <w:style w:type="paragraph" w:styleId="Footer">
    <w:name w:val="footer"/>
    <w:basedOn w:val="Normal"/>
    <w:link w:val="FooterChar"/>
    <w:uiPriority w:val="99"/>
    <w:unhideWhenUsed/>
    <w:rsid w:val="004570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0EC"/>
  </w:style>
  <w:style w:type="paragraph" w:styleId="Caption">
    <w:name w:val="caption"/>
    <w:basedOn w:val="Normal"/>
    <w:next w:val="Normal"/>
    <w:uiPriority w:val="35"/>
    <w:semiHidden/>
    <w:unhideWhenUsed/>
    <w:qFormat/>
    <w:rsid w:val="004570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570E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66</Characters>
  <Application>Microsoft Office Word</Application>
  <DocSecurity>0</DocSecurity>
  <Lines>8</Lines>
  <Paragraphs>2</Paragraphs>
  <ScaleCrop>false</ScaleCrop>
  <Company>Murdoch University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uo</dc:creator>
  <cp:keywords/>
  <dc:description/>
  <cp:lastModifiedBy>Hao Luo</cp:lastModifiedBy>
  <cp:revision>6</cp:revision>
  <dcterms:created xsi:type="dcterms:W3CDTF">2020-03-18T04:56:00Z</dcterms:created>
  <dcterms:modified xsi:type="dcterms:W3CDTF">2020-06-12T09:29:00Z</dcterms:modified>
</cp:coreProperties>
</file>